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bookmarkStart w:id="0" w:name="_GoBack"/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Supplementary Table 1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. Univariate analysis: risk factors of in-hospital and 1-year mortality.</w:t>
      </w:r>
    </w:p>
    <w:tbl>
      <w:tblPr>
        <w:tblStyle w:val="5"/>
        <w:tblW w:w="1020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9"/>
        <w:gridCol w:w="2655"/>
        <w:gridCol w:w="1145"/>
        <w:gridCol w:w="2467"/>
        <w:gridCol w:w="110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2829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Variable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3800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 w:bidi="ar-SA"/>
              </w:rPr>
              <w:t xml:space="preserve">Logistic analysis for in-hospital mortality </w:t>
            </w:r>
          </w:p>
        </w:tc>
        <w:tc>
          <w:tcPr>
            <w:tcW w:w="3576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 w:bidi="ar-SA"/>
              </w:rPr>
              <w:t>Cox analysis for 1-year morta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  <w:jc w:val="center"/>
        </w:trPr>
        <w:tc>
          <w:tcPr>
            <w:tcW w:w="2829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rPr>
                <w:color w:val="auto"/>
              </w:rPr>
            </w:pPr>
          </w:p>
        </w:tc>
        <w:tc>
          <w:tcPr>
            <w:tcW w:w="26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95% CI)</w:t>
            </w:r>
          </w:p>
        </w:tc>
        <w:tc>
          <w:tcPr>
            <w:tcW w:w="11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 value</w:t>
            </w:r>
          </w:p>
        </w:tc>
        <w:tc>
          <w:tcPr>
            <w:tcW w:w="24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R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95% CI)</w:t>
            </w:r>
          </w:p>
        </w:tc>
        <w:tc>
          <w:tcPr>
            <w:tcW w:w="11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HR</w:t>
            </w:r>
          </w:p>
        </w:tc>
        <w:tc>
          <w:tcPr>
            <w:tcW w:w="2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288 (1.835-2.854)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1.639 (1.457-1.845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V</w:t>
            </w:r>
          </w:p>
        </w:tc>
        <w:tc>
          <w:tcPr>
            <w:tcW w:w="2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21 (1.012-1.031)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17 (1.012-1.023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2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25 (1.009-1.042)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24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45 (1.035-1.055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2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12 (0.844-1.741)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97</w:t>
            </w:r>
          </w:p>
        </w:tc>
        <w:tc>
          <w:tcPr>
            <w:tcW w:w="24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53 (1.272-1.896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Body mass index</w:t>
            </w:r>
          </w:p>
        </w:tc>
        <w:tc>
          <w:tcPr>
            <w:tcW w:w="2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82 (0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1.016)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96</w:t>
            </w:r>
          </w:p>
        </w:tc>
        <w:tc>
          <w:tcPr>
            <w:tcW w:w="24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81 (0.962-1.001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9" w:type="dxa"/>
            <w:tcBorders>
              <w:tl2br w:val="nil"/>
              <w:tr2bl w:val="nil"/>
            </w:tcBorders>
            <w:vAlign w:val="center"/>
          </w:tcPr>
          <w:p>
            <w:pPr>
              <w:spacing w:before="100" w:after="100" w:line="480" w:lineRule="auto"/>
              <w:ind w:right="100" w:right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Systolic blood pressure</w:t>
            </w:r>
          </w:p>
        </w:tc>
        <w:tc>
          <w:tcPr>
            <w:tcW w:w="2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6 (0.988-1.004)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46</w:t>
            </w:r>
          </w:p>
        </w:tc>
        <w:tc>
          <w:tcPr>
            <w:tcW w:w="24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04 (0.999-1.008)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9" w:type="dxa"/>
            <w:vAlign w:val="center"/>
          </w:tcPr>
          <w:p>
            <w:pPr>
              <w:spacing w:before="100" w:after="100" w:line="480" w:lineRule="auto"/>
              <w:ind w:right="100" w:right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Diastolic blood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pressure</w:t>
            </w:r>
          </w:p>
        </w:tc>
        <w:tc>
          <w:tcPr>
            <w:tcW w:w="26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0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1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1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3</w:t>
            </w:r>
          </w:p>
        </w:tc>
        <w:tc>
          <w:tcPr>
            <w:tcW w:w="24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005-1.016)</w:t>
            </w:r>
          </w:p>
        </w:tc>
        <w:tc>
          <w:tcPr>
            <w:tcW w:w="11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9" w:type="dxa"/>
            <w:vAlign w:val="center"/>
          </w:tcPr>
          <w:p>
            <w:pPr>
              <w:spacing w:before="100" w:after="100" w:line="480" w:lineRule="auto"/>
              <w:ind w:right="100" w:right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Heart rate</w:t>
            </w:r>
          </w:p>
        </w:tc>
        <w:tc>
          <w:tcPr>
            <w:tcW w:w="26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24 (1.015-1.034)</w:t>
            </w:r>
          </w:p>
        </w:tc>
        <w:tc>
          <w:tcPr>
            <w:tcW w:w="11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19 (1.013-1.024)</w:t>
            </w:r>
          </w:p>
        </w:tc>
        <w:tc>
          <w:tcPr>
            <w:tcW w:w="11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MI</w:t>
            </w:r>
          </w:p>
        </w:tc>
        <w:tc>
          <w:tcPr>
            <w:tcW w:w="26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936 (3.636-9.692)</w:t>
            </w:r>
          </w:p>
        </w:tc>
        <w:tc>
          <w:tcPr>
            <w:tcW w:w="11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919 (2.329-3.659)</w:t>
            </w:r>
          </w:p>
        </w:tc>
        <w:tc>
          <w:tcPr>
            <w:tcW w:w="11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History of MI</w:t>
            </w:r>
          </w:p>
        </w:tc>
        <w:tc>
          <w:tcPr>
            <w:tcW w:w="26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452-1.243)</w:t>
            </w:r>
          </w:p>
        </w:tc>
        <w:tc>
          <w:tcPr>
            <w:tcW w:w="11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64</w:t>
            </w:r>
          </w:p>
        </w:tc>
        <w:tc>
          <w:tcPr>
            <w:tcW w:w="24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678-1.169)</w:t>
            </w:r>
          </w:p>
        </w:tc>
        <w:tc>
          <w:tcPr>
            <w:tcW w:w="11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26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59 (0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2.006)</w:t>
            </w:r>
          </w:p>
        </w:tc>
        <w:tc>
          <w:tcPr>
            <w:tcW w:w="11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32</w:t>
            </w:r>
          </w:p>
        </w:tc>
        <w:tc>
          <w:tcPr>
            <w:tcW w:w="24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04 (1.134-1.995)</w:t>
            </w:r>
          </w:p>
        </w:tc>
        <w:tc>
          <w:tcPr>
            <w:tcW w:w="11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iabetes</w:t>
            </w:r>
          </w:p>
        </w:tc>
        <w:tc>
          <w:tcPr>
            <w:tcW w:w="26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52 (0.675-1.342)</w:t>
            </w:r>
          </w:p>
        </w:tc>
        <w:tc>
          <w:tcPr>
            <w:tcW w:w="11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78</w:t>
            </w:r>
          </w:p>
        </w:tc>
        <w:tc>
          <w:tcPr>
            <w:tcW w:w="24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56 (1.033-1.527)</w:t>
            </w:r>
          </w:p>
        </w:tc>
        <w:tc>
          <w:tcPr>
            <w:tcW w:w="11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 xml:space="preserve">hronic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heart failure</w:t>
            </w:r>
          </w:p>
        </w:tc>
        <w:tc>
          <w:tcPr>
            <w:tcW w:w="26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016 (2.099-4.333)</w:t>
            </w:r>
          </w:p>
        </w:tc>
        <w:tc>
          <w:tcPr>
            <w:tcW w:w="11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853 (2.325-3.499)</w:t>
            </w:r>
          </w:p>
        </w:tc>
        <w:tc>
          <w:tcPr>
            <w:tcW w:w="11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eripher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vascula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isease</w:t>
            </w:r>
          </w:p>
        </w:tc>
        <w:tc>
          <w:tcPr>
            <w:tcW w:w="26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17 (1.004-2.293)</w:t>
            </w:r>
          </w:p>
        </w:tc>
        <w:tc>
          <w:tcPr>
            <w:tcW w:w="11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8</w:t>
            </w:r>
          </w:p>
        </w:tc>
        <w:tc>
          <w:tcPr>
            <w:tcW w:w="24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62 (1.154-1.851)</w:t>
            </w:r>
          </w:p>
        </w:tc>
        <w:tc>
          <w:tcPr>
            <w:tcW w:w="11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erebrovascula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isease</w:t>
            </w:r>
          </w:p>
        </w:tc>
        <w:tc>
          <w:tcPr>
            <w:tcW w:w="26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555 (1.755-3.719)</w:t>
            </w:r>
          </w:p>
        </w:tc>
        <w:tc>
          <w:tcPr>
            <w:tcW w:w="11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252 (1.812-2.799)</w:t>
            </w:r>
          </w:p>
        </w:tc>
        <w:tc>
          <w:tcPr>
            <w:tcW w:w="11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ntiplatele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  <w:tc>
          <w:tcPr>
            <w:tcW w:w="26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46 (0.637-1.719)</w:t>
            </w:r>
          </w:p>
        </w:tc>
        <w:tc>
          <w:tcPr>
            <w:tcW w:w="11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59</w:t>
            </w:r>
          </w:p>
        </w:tc>
        <w:tc>
          <w:tcPr>
            <w:tcW w:w="24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62 (0.591-0.983)</w:t>
            </w:r>
          </w:p>
        </w:tc>
        <w:tc>
          <w:tcPr>
            <w:tcW w:w="11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tat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  <w:tc>
          <w:tcPr>
            <w:tcW w:w="265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84 (0.534-1.152)</w:t>
            </w:r>
          </w:p>
        </w:tc>
        <w:tc>
          <w:tcPr>
            <w:tcW w:w="114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15</w:t>
            </w:r>
          </w:p>
        </w:tc>
        <w:tc>
          <w:tcPr>
            <w:tcW w:w="246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46 (0.677-1.057)</w:t>
            </w:r>
          </w:p>
        </w:tc>
        <w:tc>
          <w:tcPr>
            <w:tcW w:w="110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9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color w:val="auto"/>
                <w:sz w:val="24"/>
                <w:szCs w:val="24"/>
              </w:rPr>
              <w:t>ACEI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Arial" w:cs="Times New Roman"/>
                <w:color w:val="auto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eastAsia="Arial" w:cs="Times New Roman"/>
                <w:color w:val="auto"/>
                <w:sz w:val="24"/>
                <w:szCs w:val="24"/>
              </w:rPr>
              <w:t>ARB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265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28 (0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564)</w:t>
            </w:r>
          </w:p>
        </w:tc>
        <w:tc>
          <w:tcPr>
            <w:tcW w:w="114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6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72 (0.611-0.976)</w:t>
            </w:r>
          </w:p>
        </w:tc>
        <w:tc>
          <w:tcPr>
            <w:tcW w:w="1109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Beta</w:t>
            </w:r>
            <w:r>
              <w:rPr>
                <w:rFonts w:hint="default" w:ascii="Times New Roman" w:hAnsi="Times New Roman" w:eastAsia="Arial" w:cs="Times New Roman"/>
                <w:color w:val="auto"/>
                <w:sz w:val="24"/>
                <w:szCs w:val="24"/>
              </w:rPr>
              <w:t>-blocker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26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78 (0.764-1.521)</w:t>
            </w:r>
          </w:p>
        </w:tc>
        <w:tc>
          <w:tcPr>
            <w:tcW w:w="11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4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54 (0.867-1.282)</w:t>
            </w:r>
          </w:p>
        </w:tc>
        <w:tc>
          <w:tcPr>
            <w:tcW w:w="11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Vasoactiv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 drugs</w:t>
            </w:r>
          </w:p>
        </w:tc>
        <w:tc>
          <w:tcPr>
            <w:tcW w:w="26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051 (1.904-4.887)</w:t>
            </w:r>
          </w:p>
        </w:tc>
        <w:tc>
          <w:tcPr>
            <w:tcW w:w="11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42 (0.769-1.155)</w:t>
            </w:r>
          </w:p>
        </w:tc>
        <w:tc>
          <w:tcPr>
            <w:tcW w:w="11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sulin</w:t>
            </w:r>
          </w:p>
        </w:tc>
        <w:tc>
          <w:tcPr>
            <w:tcW w:w="26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76 (1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2.586)</w:t>
            </w:r>
          </w:p>
        </w:tc>
        <w:tc>
          <w:tcPr>
            <w:tcW w:w="11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  <w:tc>
          <w:tcPr>
            <w:tcW w:w="24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38 (0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1.142)</w:t>
            </w:r>
          </w:p>
        </w:tc>
        <w:tc>
          <w:tcPr>
            <w:tcW w:w="11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the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ntidiabetic drugs</w:t>
            </w:r>
          </w:p>
        </w:tc>
        <w:tc>
          <w:tcPr>
            <w:tcW w:w="26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41 (0.161-1.207)</w:t>
            </w:r>
          </w:p>
        </w:tc>
        <w:tc>
          <w:tcPr>
            <w:tcW w:w="11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11</w:t>
            </w:r>
          </w:p>
        </w:tc>
        <w:tc>
          <w:tcPr>
            <w:tcW w:w="24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47 (0.252-0.794)</w:t>
            </w:r>
          </w:p>
        </w:tc>
        <w:tc>
          <w:tcPr>
            <w:tcW w:w="11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Renal replacement therapy</w:t>
            </w:r>
          </w:p>
        </w:tc>
        <w:tc>
          <w:tcPr>
            <w:tcW w:w="26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5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12.187)</w:t>
            </w:r>
          </w:p>
        </w:tc>
        <w:tc>
          <w:tcPr>
            <w:tcW w:w="11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325 (3.381-5.532)</w:t>
            </w:r>
          </w:p>
        </w:tc>
        <w:tc>
          <w:tcPr>
            <w:tcW w:w="11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Ventilation</w:t>
            </w:r>
          </w:p>
        </w:tc>
        <w:tc>
          <w:tcPr>
            <w:tcW w:w="26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404 (1.396-4.141)</w:t>
            </w:r>
          </w:p>
        </w:tc>
        <w:tc>
          <w:tcPr>
            <w:tcW w:w="11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24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01 (0.565-0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1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GFR</w:t>
            </w:r>
          </w:p>
        </w:tc>
        <w:tc>
          <w:tcPr>
            <w:tcW w:w="265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75 (0.969-0.981)</w:t>
            </w:r>
          </w:p>
        </w:tc>
        <w:tc>
          <w:tcPr>
            <w:tcW w:w="114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6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976-0.983)</w:t>
            </w:r>
          </w:p>
        </w:tc>
        <w:tc>
          <w:tcPr>
            <w:tcW w:w="110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spacing w:line="480" w:lineRule="auto"/>
        <w:rPr>
          <w:rFonts w:hint="default"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Abbreviations: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ACEI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/ARB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 angiotensin-converting enzyme inhibitor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/angiotensin receptor blocker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s;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MI,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acute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myocardial infarction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; CI, confidence interval; eGFR,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estimated glomerular filtration rate; GV, glycemic variability; HR, hazard ratio;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MI, myocardial infarction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; OR, odds ratio; SHR, stress hyperglycemia ratio.</w:t>
      </w:r>
    </w:p>
    <w:bookmarkEnd w:id="0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2NzMwNTE0MmE0OWY1MmE2MmFlNDcyNmI5ZDJlMDAifQ=="/>
  </w:docVars>
  <w:rsids>
    <w:rsidRoot w:val="30F4691B"/>
    <w:rsid w:val="028D5DB7"/>
    <w:rsid w:val="02A227A1"/>
    <w:rsid w:val="03413725"/>
    <w:rsid w:val="04904FA7"/>
    <w:rsid w:val="04B14F1D"/>
    <w:rsid w:val="0560706F"/>
    <w:rsid w:val="056D178C"/>
    <w:rsid w:val="057228FE"/>
    <w:rsid w:val="05850883"/>
    <w:rsid w:val="06BA27AF"/>
    <w:rsid w:val="078D3A1F"/>
    <w:rsid w:val="07F12200"/>
    <w:rsid w:val="092403B3"/>
    <w:rsid w:val="09681DAF"/>
    <w:rsid w:val="0A7F7F97"/>
    <w:rsid w:val="0A892BC4"/>
    <w:rsid w:val="0A9450C5"/>
    <w:rsid w:val="0AF12519"/>
    <w:rsid w:val="0B5036E2"/>
    <w:rsid w:val="0BE1050C"/>
    <w:rsid w:val="0C590374"/>
    <w:rsid w:val="0C8F023A"/>
    <w:rsid w:val="0CEB3524"/>
    <w:rsid w:val="0DAE649D"/>
    <w:rsid w:val="0E7E0566"/>
    <w:rsid w:val="0EF40828"/>
    <w:rsid w:val="107B4D5D"/>
    <w:rsid w:val="10C83D1A"/>
    <w:rsid w:val="10CE7EBA"/>
    <w:rsid w:val="110079DA"/>
    <w:rsid w:val="110411F6"/>
    <w:rsid w:val="120509AC"/>
    <w:rsid w:val="1323348A"/>
    <w:rsid w:val="139B6F6B"/>
    <w:rsid w:val="141E2F91"/>
    <w:rsid w:val="14860174"/>
    <w:rsid w:val="15910B7E"/>
    <w:rsid w:val="15FF71F0"/>
    <w:rsid w:val="16B25250"/>
    <w:rsid w:val="16C90CFD"/>
    <w:rsid w:val="18137F71"/>
    <w:rsid w:val="182F467F"/>
    <w:rsid w:val="188E5849"/>
    <w:rsid w:val="193418DA"/>
    <w:rsid w:val="193A5D5C"/>
    <w:rsid w:val="199E6903"/>
    <w:rsid w:val="1A465407"/>
    <w:rsid w:val="1ACB4B33"/>
    <w:rsid w:val="1BA36F23"/>
    <w:rsid w:val="1BB04ED2"/>
    <w:rsid w:val="1BCA303C"/>
    <w:rsid w:val="1BF64FD6"/>
    <w:rsid w:val="1C965875"/>
    <w:rsid w:val="1D792624"/>
    <w:rsid w:val="1DD737EE"/>
    <w:rsid w:val="1E004AF3"/>
    <w:rsid w:val="1F3676C7"/>
    <w:rsid w:val="1F4924CA"/>
    <w:rsid w:val="1F882FF2"/>
    <w:rsid w:val="1F984E09"/>
    <w:rsid w:val="1FAA740D"/>
    <w:rsid w:val="1FD61FB0"/>
    <w:rsid w:val="20294E32"/>
    <w:rsid w:val="203D3B4F"/>
    <w:rsid w:val="20E474B6"/>
    <w:rsid w:val="230E380E"/>
    <w:rsid w:val="232D7EC9"/>
    <w:rsid w:val="23E32EED"/>
    <w:rsid w:val="24186BBC"/>
    <w:rsid w:val="258C1362"/>
    <w:rsid w:val="26207C03"/>
    <w:rsid w:val="26320878"/>
    <w:rsid w:val="28335AC5"/>
    <w:rsid w:val="28C50E13"/>
    <w:rsid w:val="28EC2844"/>
    <w:rsid w:val="2A4D57CE"/>
    <w:rsid w:val="2AE21493"/>
    <w:rsid w:val="2AFC4894"/>
    <w:rsid w:val="2B710DDE"/>
    <w:rsid w:val="2B7B57AC"/>
    <w:rsid w:val="2BE733F6"/>
    <w:rsid w:val="2C22032B"/>
    <w:rsid w:val="2C372028"/>
    <w:rsid w:val="2D984D48"/>
    <w:rsid w:val="2DDF67DB"/>
    <w:rsid w:val="2E3429CF"/>
    <w:rsid w:val="2E426A62"/>
    <w:rsid w:val="2E47051C"/>
    <w:rsid w:val="2E4F0571"/>
    <w:rsid w:val="2EFF1B09"/>
    <w:rsid w:val="2F3E36CD"/>
    <w:rsid w:val="2F7215C9"/>
    <w:rsid w:val="2FCD4A51"/>
    <w:rsid w:val="305B3E0B"/>
    <w:rsid w:val="3086532C"/>
    <w:rsid w:val="30D60DAE"/>
    <w:rsid w:val="30F4691B"/>
    <w:rsid w:val="31844B16"/>
    <w:rsid w:val="318D450C"/>
    <w:rsid w:val="31922692"/>
    <w:rsid w:val="3216623C"/>
    <w:rsid w:val="32EC2057"/>
    <w:rsid w:val="33A855B9"/>
    <w:rsid w:val="3632560E"/>
    <w:rsid w:val="36664117"/>
    <w:rsid w:val="36AE1139"/>
    <w:rsid w:val="36C33119"/>
    <w:rsid w:val="37DC7F27"/>
    <w:rsid w:val="386D6DD1"/>
    <w:rsid w:val="3A157721"/>
    <w:rsid w:val="3ACC6031"/>
    <w:rsid w:val="3B53405D"/>
    <w:rsid w:val="3BCF77BE"/>
    <w:rsid w:val="3BDA652C"/>
    <w:rsid w:val="3C3D06E1"/>
    <w:rsid w:val="3C7B6538"/>
    <w:rsid w:val="3CA228E3"/>
    <w:rsid w:val="3CBB45AF"/>
    <w:rsid w:val="3E4E3201"/>
    <w:rsid w:val="3EC138D5"/>
    <w:rsid w:val="3EC55271"/>
    <w:rsid w:val="3EF913BF"/>
    <w:rsid w:val="3FA43C9B"/>
    <w:rsid w:val="3FA550A3"/>
    <w:rsid w:val="409420DA"/>
    <w:rsid w:val="411059D4"/>
    <w:rsid w:val="417C4D58"/>
    <w:rsid w:val="417E5BAB"/>
    <w:rsid w:val="430D2F90"/>
    <w:rsid w:val="435E5C94"/>
    <w:rsid w:val="43617533"/>
    <w:rsid w:val="4554734F"/>
    <w:rsid w:val="4B1F5D09"/>
    <w:rsid w:val="4B3313E7"/>
    <w:rsid w:val="4B6322BC"/>
    <w:rsid w:val="4B7F1D4E"/>
    <w:rsid w:val="4B9F1D50"/>
    <w:rsid w:val="4CC052CA"/>
    <w:rsid w:val="4D2158B2"/>
    <w:rsid w:val="4D4C3002"/>
    <w:rsid w:val="4DF72D81"/>
    <w:rsid w:val="4F8847C5"/>
    <w:rsid w:val="50834F8C"/>
    <w:rsid w:val="5184720E"/>
    <w:rsid w:val="51CE66DB"/>
    <w:rsid w:val="52A85BF9"/>
    <w:rsid w:val="531B14AC"/>
    <w:rsid w:val="534A7FE3"/>
    <w:rsid w:val="534F1565"/>
    <w:rsid w:val="53BB56C6"/>
    <w:rsid w:val="55517407"/>
    <w:rsid w:val="56D73EF4"/>
    <w:rsid w:val="573945F7"/>
    <w:rsid w:val="58262DCD"/>
    <w:rsid w:val="58BA52C3"/>
    <w:rsid w:val="591744C4"/>
    <w:rsid w:val="5A0507C0"/>
    <w:rsid w:val="5A7700FC"/>
    <w:rsid w:val="5AEB02B4"/>
    <w:rsid w:val="5AF251E8"/>
    <w:rsid w:val="5AFE1DDF"/>
    <w:rsid w:val="5BB56B61"/>
    <w:rsid w:val="5BFF5F3F"/>
    <w:rsid w:val="5C8A31FF"/>
    <w:rsid w:val="5E6F4DA2"/>
    <w:rsid w:val="5E7E6D93"/>
    <w:rsid w:val="5F555D46"/>
    <w:rsid w:val="5FD62369"/>
    <w:rsid w:val="61497B2C"/>
    <w:rsid w:val="61FA4982"/>
    <w:rsid w:val="630A5099"/>
    <w:rsid w:val="63147CC6"/>
    <w:rsid w:val="63660521"/>
    <w:rsid w:val="638702D0"/>
    <w:rsid w:val="6424513F"/>
    <w:rsid w:val="649E158D"/>
    <w:rsid w:val="65DA0D53"/>
    <w:rsid w:val="66C57C55"/>
    <w:rsid w:val="66E001B8"/>
    <w:rsid w:val="67904253"/>
    <w:rsid w:val="679045BB"/>
    <w:rsid w:val="67DC5D00"/>
    <w:rsid w:val="68E02B24"/>
    <w:rsid w:val="699346E7"/>
    <w:rsid w:val="6A152CA1"/>
    <w:rsid w:val="6A837C0B"/>
    <w:rsid w:val="6AD2040A"/>
    <w:rsid w:val="6AFE715F"/>
    <w:rsid w:val="6EC16F54"/>
    <w:rsid w:val="6EF74444"/>
    <w:rsid w:val="6FB645DF"/>
    <w:rsid w:val="706F0B3B"/>
    <w:rsid w:val="70A531CA"/>
    <w:rsid w:val="72661558"/>
    <w:rsid w:val="72897D89"/>
    <w:rsid w:val="72A057C0"/>
    <w:rsid w:val="72C40DC1"/>
    <w:rsid w:val="73816CB2"/>
    <w:rsid w:val="7469612C"/>
    <w:rsid w:val="76EE5700"/>
    <w:rsid w:val="778B42C3"/>
    <w:rsid w:val="78476316"/>
    <w:rsid w:val="79200D1B"/>
    <w:rsid w:val="793A6280"/>
    <w:rsid w:val="7B5B2E13"/>
    <w:rsid w:val="7B8769A1"/>
    <w:rsid w:val="7C52031C"/>
    <w:rsid w:val="7D5D078F"/>
    <w:rsid w:val="7E28638D"/>
    <w:rsid w:val="7E3A6EB0"/>
    <w:rsid w:val="7E9B043D"/>
    <w:rsid w:val="7EEA1BAF"/>
    <w:rsid w:val="7F093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iPriority="99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unhideWhenUsed/>
    <w:qFormat/>
    <w:uiPriority w:val="99"/>
    <w:pPr>
      <w:tabs>
        <w:tab w:val="center" w:pos="4680"/>
        <w:tab w:val="right" w:pos="9360"/>
      </w:tabs>
    </w:pPr>
    <w:rPr>
      <w:rFonts w:eastAsiaTheme="minorHAnsi"/>
    </w:rPr>
  </w:style>
  <w:style w:type="paragraph" w:styleId="3">
    <w:name w:val="header"/>
    <w:basedOn w:val="1"/>
    <w:autoRedefine/>
    <w:unhideWhenUsed/>
    <w:qFormat/>
    <w:uiPriority w:val="99"/>
    <w:pPr>
      <w:tabs>
        <w:tab w:val="center" w:pos="4680"/>
        <w:tab w:val="right" w:pos="9360"/>
      </w:tabs>
    </w:pPr>
    <w:rPr>
      <w:rFonts w:eastAsiaTheme="minorHAnsi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page number"/>
    <w:basedOn w:val="6"/>
    <w:autoRedefine/>
    <w:semiHidden/>
    <w:unhideWhenUsed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9T11:53:00Z</dcterms:created>
  <dc:creator>71906</dc:creator>
  <cp:lastModifiedBy>烟消云散</cp:lastModifiedBy>
  <dcterms:modified xsi:type="dcterms:W3CDTF">2024-01-16T15:53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22C77D91F58A4543A845D905314EDE56_11</vt:lpwstr>
  </property>
</Properties>
</file>